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095" w:rsidRPr="00BA0095" w:rsidRDefault="00731530" w:rsidP="00BA0095">
      <w:pPr>
        <w:adjustRightInd w:val="0"/>
        <w:snapToGrid w:val="0"/>
        <w:spacing w:beforeLines="25" w:before="78" w:afterLines="25" w:after="78" w:line="480" w:lineRule="auto"/>
        <w:rPr>
          <w:rFonts w:ascii="Times New Roman" w:hAnsi="Times New Roman"/>
          <w:b/>
          <w:bCs/>
          <w:sz w:val="24"/>
          <w:szCs w:val="24"/>
        </w:rPr>
      </w:pPr>
      <w:r w:rsidRPr="00731530">
        <w:rPr>
          <w:rFonts w:ascii="Times New Roman" w:hAnsi="Times New Roman"/>
          <w:b/>
          <w:bCs/>
          <w:sz w:val="24"/>
          <w:szCs w:val="24"/>
        </w:rPr>
        <w:t>S1 Table</w:t>
      </w:r>
      <w:r w:rsidR="00BA0095" w:rsidRPr="00BA0095">
        <w:rPr>
          <w:rFonts w:ascii="Times New Roman" w:hAnsi="Times New Roman"/>
          <w:b/>
          <w:bCs/>
          <w:sz w:val="24"/>
          <w:szCs w:val="24"/>
        </w:rPr>
        <w:t>. Summary of tags Mapping to Gene &amp; Genome and unknown tag</w:t>
      </w:r>
      <w:r w:rsidR="009D38E1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BA0095" w:rsidRPr="00BA0095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9399" w:type="dxa"/>
        <w:jc w:val="center"/>
        <w:tblInd w:w="1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1056"/>
        <w:gridCol w:w="1063"/>
        <w:gridCol w:w="1030"/>
        <w:gridCol w:w="1134"/>
        <w:gridCol w:w="1030"/>
        <w:gridCol w:w="1063"/>
        <w:gridCol w:w="1030"/>
        <w:gridCol w:w="1016"/>
      </w:tblGrid>
      <w:tr w:rsidR="00BA0095" w:rsidRPr="00BA0095" w:rsidTr="00BA0095">
        <w:trPr>
          <w:trHeight w:val="270"/>
          <w:jc w:val="center"/>
        </w:trPr>
        <w:tc>
          <w:tcPr>
            <w:tcW w:w="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adjustRightInd w:val="0"/>
              <w:snapToGrid w:val="0"/>
              <w:spacing w:beforeLines="25" w:before="78" w:afterLines="25" w:after="78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42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All Tag</w:t>
            </w:r>
            <w:r w:rsidR="009D38E1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s</w:t>
            </w: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 Mapping to Gene &amp; Genome</w:t>
            </w:r>
          </w:p>
        </w:tc>
        <w:tc>
          <w:tcPr>
            <w:tcW w:w="41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Unknown Tag</w:t>
            </w:r>
            <w:r w:rsidR="009D38E1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s</w:t>
            </w:r>
          </w:p>
        </w:tc>
      </w:tr>
      <w:tr w:rsidR="00BA0095" w:rsidRPr="00BA0095" w:rsidTr="00BA0095">
        <w:trPr>
          <w:trHeight w:val="8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0095" w:rsidRPr="00BA0095" w:rsidRDefault="00BA0095" w:rsidP="00BA0095">
            <w:pPr>
              <w:widowControl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% of clean ta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% of clean ta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Total % of clean ta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numbe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Distinct Tag % of clean tag</w:t>
            </w:r>
          </w:p>
        </w:tc>
      </w:tr>
      <w:tr w:rsidR="00BA0095" w:rsidRPr="00BA0095" w:rsidTr="00BA0095">
        <w:trPr>
          <w:trHeight w:val="341"/>
          <w:jc w:val="center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5Y12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30023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7.45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973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1.23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61719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2.55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2250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8.77%</w:t>
            </w:r>
          </w:p>
        </w:tc>
      </w:tr>
      <w:tr w:rsidR="00BA0095" w:rsidRPr="00BA0095" w:rsidTr="00BA0095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5Y2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3948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7.3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95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1.21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6382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2.68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221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8.79%</w:t>
            </w:r>
          </w:p>
        </w:tc>
      </w:tr>
      <w:tr w:rsidR="00BA0095" w:rsidRPr="00BA0095" w:rsidTr="00BA0095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5Y3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3051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8.63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0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3.8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5522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1.37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94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6.17%</w:t>
            </w:r>
          </w:p>
        </w:tc>
      </w:tr>
      <w:tr w:rsidR="00BA0095" w:rsidRPr="00BA0095" w:rsidTr="00BA0095">
        <w:trPr>
          <w:trHeight w:val="456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655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3865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8.97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90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1.98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5439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1.03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99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8.02%</w:t>
            </w:r>
          </w:p>
        </w:tc>
      </w:tr>
      <w:tr w:rsidR="00BA0095" w:rsidRPr="00BA0095" w:rsidTr="00BA0095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655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5993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8.72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9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2.76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5850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1.28%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202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7.25%</w:t>
            </w:r>
          </w:p>
        </w:tc>
      </w:tr>
      <w:tr w:rsidR="00BA0095" w:rsidRPr="00BA0095" w:rsidTr="00BA0095">
        <w:trPr>
          <w:trHeight w:val="270"/>
          <w:jc w:val="center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655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43179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87.38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14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79.57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62370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12.62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293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A0095" w:rsidRPr="00BA0095" w:rsidRDefault="00BA0095" w:rsidP="00BA0095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A0095">
              <w:rPr>
                <w:rFonts w:ascii="Times New Roman" w:hAnsi="Times New Roman"/>
                <w:kern w:val="0"/>
                <w:sz w:val="24"/>
                <w:szCs w:val="24"/>
              </w:rPr>
              <w:t>20.43%</w:t>
            </w:r>
          </w:p>
        </w:tc>
      </w:tr>
    </w:tbl>
    <w:p w:rsidR="00BA0095" w:rsidRPr="00BA0095" w:rsidRDefault="00BA0095" w:rsidP="00BA0095">
      <w:pPr>
        <w:adjustRightInd w:val="0"/>
        <w:snapToGrid w:val="0"/>
        <w:spacing w:beforeLines="25" w:before="78" w:afterLines="25" w:after="78" w:line="480" w:lineRule="auto"/>
        <w:ind w:firstLineChars="200" w:firstLine="420"/>
        <w:rPr>
          <w:rFonts w:ascii="Times New Roman" w:hAnsi="Times New Roman"/>
          <w:szCs w:val="21"/>
        </w:rPr>
      </w:pPr>
      <w:bookmarkStart w:id="0" w:name="_GoBack"/>
      <w:bookmarkEnd w:id="0"/>
    </w:p>
    <w:sectPr w:rsidR="00BA0095" w:rsidRPr="00BA009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F9C" w:rsidRDefault="008E4F9C" w:rsidP="00183037">
      <w:r>
        <w:separator/>
      </w:r>
    </w:p>
  </w:endnote>
  <w:endnote w:type="continuationSeparator" w:id="0">
    <w:p w:rsidR="008E4F9C" w:rsidRDefault="008E4F9C" w:rsidP="00183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F9C" w:rsidRDefault="008E4F9C" w:rsidP="00183037">
      <w:r>
        <w:separator/>
      </w:r>
    </w:p>
  </w:footnote>
  <w:footnote w:type="continuationSeparator" w:id="0">
    <w:p w:rsidR="008E4F9C" w:rsidRDefault="008E4F9C" w:rsidP="00183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E06"/>
    <w:rsid w:val="000009F8"/>
    <w:rsid w:val="00006085"/>
    <w:rsid w:val="000158A0"/>
    <w:rsid w:val="000757A9"/>
    <w:rsid w:val="000B5497"/>
    <w:rsid w:val="000C4A94"/>
    <w:rsid w:val="00152D56"/>
    <w:rsid w:val="00183037"/>
    <w:rsid w:val="001D5D7D"/>
    <w:rsid w:val="00205340"/>
    <w:rsid w:val="002121F0"/>
    <w:rsid w:val="002152DD"/>
    <w:rsid w:val="002A79D1"/>
    <w:rsid w:val="00300331"/>
    <w:rsid w:val="00382044"/>
    <w:rsid w:val="003C2F8F"/>
    <w:rsid w:val="003C425D"/>
    <w:rsid w:val="00401157"/>
    <w:rsid w:val="004543EB"/>
    <w:rsid w:val="004614FE"/>
    <w:rsid w:val="00471B93"/>
    <w:rsid w:val="004B3412"/>
    <w:rsid w:val="004D3932"/>
    <w:rsid w:val="004E7376"/>
    <w:rsid w:val="00523973"/>
    <w:rsid w:val="00592429"/>
    <w:rsid w:val="005A0886"/>
    <w:rsid w:val="005C5C2F"/>
    <w:rsid w:val="00663EC8"/>
    <w:rsid w:val="00683DF6"/>
    <w:rsid w:val="0068676C"/>
    <w:rsid w:val="006A7870"/>
    <w:rsid w:val="006B5A3D"/>
    <w:rsid w:val="006D222B"/>
    <w:rsid w:val="00731530"/>
    <w:rsid w:val="0077525D"/>
    <w:rsid w:val="00796B53"/>
    <w:rsid w:val="007C4D35"/>
    <w:rsid w:val="007E0F49"/>
    <w:rsid w:val="008577EA"/>
    <w:rsid w:val="00862BE6"/>
    <w:rsid w:val="008B7A36"/>
    <w:rsid w:val="008E4F9C"/>
    <w:rsid w:val="0099343B"/>
    <w:rsid w:val="009B7A29"/>
    <w:rsid w:val="009D38E1"/>
    <w:rsid w:val="00A50F52"/>
    <w:rsid w:val="00A82941"/>
    <w:rsid w:val="00AF57B8"/>
    <w:rsid w:val="00B23934"/>
    <w:rsid w:val="00B36B21"/>
    <w:rsid w:val="00BA0095"/>
    <w:rsid w:val="00C44730"/>
    <w:rsid w:val="00C656BD"/>
    <w:rsid w:val="00D26654"/>
    <w:rsid w:val="00D711C7"/>
    <w:rsid w:val="00DB20B1"/>
    <w:rsid w:val="00DE369C"/>
    <w:rsid w:val="00E04194"/>
    <w:rsid w:val="00E570F2"/>
    <w:rsid w:val="00E848E2"/>
    <w:rsid w:val="00EE0099"/>
    <w:rsid w:val="00F2245C"/>
    <w:rsid w:val="00F421A5"/>
    <w:rsid w:val="00F4331F"/>
    <w:rsid w:val="00F71E5F"/>
    <w:rsid w:val="00F8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E0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1E06"/>
  </w:style>
  <w:style w:type="paragraph" w:styleId="a4">
    <w:name w:val="header"/>
    <w:basedOn w:val="a"/>
    <w:link w:val="Char"/>
    <w:uiPriority w:val="99"/>
    <w:unhideWhenUsed/>
    <w:rsid w:val="00183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18303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83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18303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E0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81E06"/>
  </w:style>
  <w:style w:type="paragraph" w:styleId="a4">
    <w:name w:val="header"/>
    <w:basedOn w:val="a"/>
    <w:link w:val="Char"/>
    <w:uiPriority w:val="99"/>
    <w:unhideWhenUsed/>
    <w:rsid w:val="00183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18303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83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18303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SkyUN.Org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SkyUN.Org</cp:lastModifiedBy>
  <cp:revision>3</cp:revision>
  <dcterms:created xsi:type="dcterms:W3CDTF">2015-03-24T09:19:00Z</dcterms:created>
  <dcterms:modified xsi:type="dcterms:W3CDTF">2015-03-24T09:20:00Z</dcterms:modified>
</cp:coreProperties>
</file>